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E93" w:rsidRPr="00453E93" w:rsidRDefault="00B912C3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2</w:t>
      </w:r>
      <w:r w:rsidR="00453E93" w:rsidRPr="00453E93">
        <w:rPr>
          <w:b/>
          <w:sz w:val="28"/>
          <w:szCs w:val="28"/>
          <w:lang w:val="en-US"/>
        </w:rPr>
        <w:t xml:space="preserve"> Fig</w:t>
      </w:r>
    </w:p>
    <w:p w:rsidR="00453E93" w:rsidRDefault="00453E93">
      <w:pPr>
        <w:rPr>
          <w:lang w:val="en-US"/>
        </w:rPr>
      </w:pPr>
    </w:p>
    <w:tbl>
      <w:tblPr>
        <w:tblStyle w:val="Grilledutableau"/>
        <w:tblW w:w="9265" w:type="dxa"/>
        <w:tblLook w:val="04A0"/>
      </w:tblPr>
      <w:tblGrid>
        <w:gridCol w:w="9265"/>
      </w:tblGrid>
      <w:tr w:rsidR="00FE5866" w:rsidTr="008C7DAD">
        <w:tc>
          <w:tcPr>
            <w:tcW w:w="9265" w:type="dxa"/>
          </w:tcPr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#######################################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 Program: needle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 Rundate: Sat 23 Dec 2023 15:09:01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 Commandline: needle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    -auto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    -stdout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    -asequence emboss_needle-I20231223-150856-0521-4849222-p1m.aupfile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    -bsequence emboss_needle-I20231223-150856-0521-4849222-p1m.bupfile</w:t>
            </w:r>
          </w:p>
          <w:p w:rsidR="00FE5866" w:rsidRPr="00D9738E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D9738E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    -datafile EBLOSUM62</w:t>
            </w:r>
          </w:p>
          <w:p w:rsidR="00FE5866" w:rsidRPr="00D9738E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D9738E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    -gapopen 10.0</w:t>
            </w:r>
          </w:p>
          <w:p w:rsidR="00FE5866" w:rsidRPr="00D9738E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D9738E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    -gapextend 0.5</w:t>
            </w:r>
          </w:p>
          <w:p w:rsidR="00FE5866" w:rsidRPr="00D9738E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D9738E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    -endopen 10.0</w:t>
            </w:r>
          </w:p>
          <w:p w:rsidR="00FE5866" w:rsidRPr="00D9738E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D9738E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    -endextend 0.5</w:t>
            </w:r>
          </w:p>
          <w:p w:rsidR="00FE5866" w:rsidRPr="00D9738E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D9738E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    -aformat3 pair</w:t>
            </w:r>
          </w:p>
          <w:p w:rsidR="00FE5866" w:rsidRPr="00D9738E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D9738E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    -sprotein1</w:t>
            </w:r>
          </w:p>
          <w:p w:rsidR="00FE5866" w:rsidRPr="00D9738E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D9738E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    -sprotein2</w:t>
            </w:r>
          </w:p>
          <w:p w:rsidR="00FE5866" w:rsidRPr="00453E93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453E9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 Align_format: pair</w:t>
            </w:r>
          </w:p>
          <w:p w:rsidR="00FE5866" w:rsidRPr="00453E93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453E9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 Report_file:stdout</w:t>
            </w:r>
          </w:p>
          <w:p w:rsidR="00FE5866" w:rsidRPr="00453E93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453E9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#######################################</w:t>
            </w:r>
          </w:p>
          <w:p w:rsidR="00FE5866" w:rsidRPr="00453E93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</w:p>
          <w:p w:rsidR="00FE5866" w:rsidRPr="00453E93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453E9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=======================================</w:t>
            </w:r>
          </w:p>
          <w:p w:rsidR="00FE5866" w:rsidRPr="00453E93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453E9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 Aligned_sequences: 2</w:t>
            </w:r>
          </w:p>
          <w:p w:rsidR="00FE5866" w:rsidRPr="00453E93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453E9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 1: 6LU7A</w:t>
            </w:r>
          </w:p>
          <w:p w:rsidR="00FE5866" w:rsidRPr="00453E93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453E9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 2: PAPA1_CARPA</w:t>
            </w:r>
          </w:p>
          <w:p w:rsidR="00FE5866" w:rsidRPr="00453E93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453E9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 Matrix: EBLOSUM62</w:t>
            </w:r>
          </w:p>
          <w:p w:rsidR="00FE5866" w:rsidRPr="00453E93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</w:pPr>
            <w:r w:rsidRPr="00453E93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val="de-DE" w:eastAsia="fr-FR"/>
              </w:rPr>
              <w:t># Gap_penalty: 10.0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 Extend_penalty: 0.5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 Length: 486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 Identity:      47/486 (9.7%)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 Similarity:    71/486 (14.6%)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 Gaps:         321/486 (66.0%)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 Score: 22.0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=======================================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6LU7A              1 --------------------------------------------------      0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PAPA1_CARPA        1 MAMIPSISKLLFVAICLFVYMGLSFGDFSIVGYSQNDLTSTERLIQLFES     50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6LU7A              1 --------------------------------------------------      0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PAPA1_CARPA       51 WMLKHNKIYKNIDEKIYRFEIFKDNLKYIDETNKKNNSYWLGLNVFADMS    100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6LU7A              1 -------------------------------------SGFRKMAFPSGKV     13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 xml:space="preserve">                                                          ..:|:    .|.|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PAPA1_CARPA      101 NDEFKEKYTGSIAGNYTTTELSYEEVLNDGDVNIPEYVDWRQ----KGAV    146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6LU7A             14 EGCMVQVTCGTTTLNGLWLDDVVYCPRHVICTSEDMLNPNYEDLLIRKSN     63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 xml:space="preserve">                     .....|.:||:     .|....|.....:|......||...|..|:....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PAPA1_CARPA      147 TPVKNQGSCGS-----CWAFSAVVTIEGIIKIRTGNLNEYSEQELLDCDR    191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6LU7A             64 HNFLVQAG----NVQL-RVIGHSMQN----------CVLKLKVDTANPKT     98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 xml:space="preserve">                     .::....|    .:|| ...|...:|          |..:.|    .|..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PAPA1_CARPA      192 RSYGCNGGYPWSALQLVAQYGIHYRNTYPYEGVQRYCRSREK----GPYA    237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6LU7A             99 PKYKFVR-IQPGQTFSVLACYNGSPSGVYQCAMRPNFTI-KGSFLNGSCG    146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 xml:space="preserve">                     .|...|| :||....::|......|..|...|...:|.: :|....|.||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PAPA1_CARPA      238 AKTDGVRQVQPYNEGALLYSIANQPVSVVLEAAGKDFQLYRGGIFVGPCG    287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6LU7A            147 --------SVGFNIDYDCVSFCYMHHMELPTG--------VHAGTDLEGN    180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 xml:space="preserve">                             :||:..:|..:...:      .||        :..||   ||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PAPA1_CARPA      288 NKVDHAVAAVGYGPNYILIKNSW------GTGWGENGYIRIKRGT---GN    328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6LU7A            181 FYG----------PFVDRQTAQAAGTDTTITVNVLAWLYAAVINGDRWFL    220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 xml:space="preserve">                     .||          |..:                                 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PAPA1_CARPA      329 SYGVCGLYTSSFYPVKN---------------------------------    345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6LU7A            221 NRFTTTLNDFNLVAMKYNYEPLTQDHVDILGPLSAQTGIAVLDMCASLKE    270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PAPA1_CARPA      346 --------------------------------------------------    345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6LU7A            271 LLQNGMNGRTILGSALLEDEFTPFDVVRQCSGVTFQ    306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Pr="0038588D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 w:rsidRPr="0038588D"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PAPA1_CARPA      346 ------------------------------------    345</w:t>
            </w:r>
          </w:p>
          <w:p w:rsidR="00FE5866" w:rsidRPr="0038588D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Pr="0038588D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---------------------------------------</w:t>
            </w:r>
          </w:p>
          <w:p w:rsidR="00FE5866" w:rsidRDefault="00FE5866" w:rsidP="008C7DA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hAnsiTheme="minorBidi"/>
                <w:lang w:val="en-US"/>
              </w:rPr>
            </w:pPr>
            <w:r>
              <w:rPr>
                <w:rFonts w:ascii="Courier New" w:eastAsia="Times New Roman" w:hAnsi="Courier New" w:cs="Courier New"/>
                <w:color w:val="222222"/>
                <w:sz w:val="18"/>
                <w:szCs w:val="18"/>
                <w:lang w:eastAsia="fr-FR"/>
              </w:rPr>
              <w:t>#---------------------------------------</w:t>
            </w:r>
          </w:p>
        </w:tc>
      </w:tr>
    </w:tbl>
    <w:p w:rsidR="00453E93" w:rsidRDefault="00453E93" w:rsidP="007B7EC0">
      <w:pPr>
        <w:jc w:val="center"/>
        <w:rPr>
          <w:b/>
          <w:lang w:val="en-US"/>
        </w:rPr>
      </w:pPr>
    </w:p>
    <w:p w:rsidR="007B7EC0" w:rsidRDefault="00FA3FA2" w:rsidP="007B7EC0">
      <w:pPr>
        <w:jc w:val="center"/>
        <w:rPr>
          <w:bCs/>
          <w:lang w:val="en-US"/>
        </w:rPr>
      </w:pPr>
      <w:r>
        <w:rPr>
          <w:b/>
          <w:lang w:val="en-US"/>
        </w:rPr>
        <w:t>S2</w:t>
      </w:r>
      <w:r w:rsidR="00453E93">
        <w:rPr>
          <w:b/>
          <w:lang w:val="en-US"/>
        </w:rPr>
        <w:t xml:space="preserve"> </w:t>
      </w:r>
      <w:r w:rsidR="007B7EC0" w:rsidRPr="007B7EC0">
        <w:rPr>
          <w:b/>
          <w:lang w:val="en-US"/>
        </w:rPr>
        <w:t>Fig</w:t>
      </w:r>
      <w:r w:rsidR="00453E93">
        <w:rPr>
          <w:b/>
          <w:lang w:val="en-US"/>
        </w:rPr>
        <w:t>.</w:t>
      </w:r>
      <w:r w:rsidR="007B7EC0" w:rsidRPr="007B7EC0">
        <w:rPr>
          <w:b/>
          <w:lang w:val="en-US"/>
        </w:rPr>
        <w:t xml:space="preserve"> </w:t>
      </w:r>
      <w:r w:rsidR="007B7EC0" w:rsidRPr="007B7EC0">
        <w:rPr>
          <w:bCs/>
          <w:lang w:val="en-US"/>
        </w:rPr>
        <w:t>Global alignment between papain and the papain-like protease (PLPro)</w:t>
      </w:r>
    </w:p>
    <w:p w:rsidR="00453E93" w:rsidRDefault="00453E93" w:rsidP="007B7EC0">
      <w:pPr>
        <w:jc w:val="center"/>
        <w:rPr>
          <w:bCs/>
          <w:lang w:val="en-US"/>
        </w:rPr>
      </w:pPr>
    </w:p>
    <w:p w:rsidR="00453E93" w:rsidRDefault="00453E93" w:rsidP="007B7EC0">
      <w:pPr>
        <w:jc w:val="center"/>
        <w:rPr>
          <w:bCs/>
          <w:lang w:val="en-US"/>
        </w:rPr>
      </w:pPr>
    </w:p>
    <w:p w:rsidR="00453E93" w:rsidRDefault="00453E93" w:rsidP="007B7EC0">
      <w:pPr>
        <w:jc w:val="center"/>
        <w:rPr>
          <w:bCs/>
          <w:lang w:val="en-US"/>
        </w:rPr>
      </w:pPr>
    </w:p>
    <w:sectPr w:rsidR="00453E93" w:rsidSect="00E1294B">
      <w:footerReference w:type="default" r:id="rId6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692B" w:rsidRDefault="00D8692B" w:rsidP="00453E93">
      <w:pPr>
        <w:spacing w:after="0" w:line="240" w:lineRule="auto"/>
      </w:pPr>
      <w:r>
        <w:separator/>
      </w:r>
    </w:p>
  </w:endnote>
  <w:endnote w:type="continuationSeparator" w:id="1">
    <w:p w:rsidR="00D8692B" w:rsidRDefault="00D8692B" w:rsidP="00453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50508913"/>
      <w:docPartObj>
        <w:docPartGallery w:val="Page Numbers (Bottom of Page)"/>
        <w:docPartUnique/>
      </w:docPartObj>
    </w:sdtPr>
    <w:sdtContent>
      <w:p w:rsidR="00453E93" w:rsidRDefault="003B6715">
        <w:pPr>
          <w:pStyle w:val="Pieddepage"/>
          <w:jc w:val="right"/>
        </w:pPr>
        <w:fldSimple w:instr=" PAGE   \* MERGEFORMAT ">
          <w:r w:rsidR="00FA3FA2">
            <w:rPr>
              <w:noProof/>
            </w:rPr>
            <w:t>2</w:t>
          </w:r>
        </w:fldSimple>
      </w:p>
    </w:sdtContent>
  </w:sdt>
  <w:p w:rsidR="00453E93" w:rsidRDefault="00453E93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692B" w:rsidRDefault="00D8692B" w:rsidP="00453E93">
      <w:pPr>
        <w:spacing w:after="0" w:line="240" w:lineRule="auto"/>
      </w:pPr>
      <w:r>
        <w:separator/>
      </w:r>
    </w:p>
  </w:footnote>
  <w:footnote w:type="continuationSeparator" w:id="1">
    <w:p w:rsidR="00D8692B" w:rsidRDefault="00D8692B" w:rsidP="00453E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E5866"/>
    <w:rsid w:val="000509D8"/>
    <w:rsid w:val="000B68F0"/>
    <w:rsid w:val="00121DB5"/>
    <w:rsid w:val="00137255"/>
    <w:rsid w:val="001E4CC6"/>
    <w:rsid w:val="0026148B"/>
    <w:rsid w:val="003B6715"/>
    <w:rsid w:val="003F3D3E"/>
    <w:rsid w:val="00413CDB"/>
    <w:rsid w:val="00451A46"/>
    <w:rsid w:val="00453E93"/>
    <w:rsid w:val="004A66EC"/>
    <w:rsid w:val="004B1E29"/>
    <w:rsid w:val="004D4696"/>
    <w:rsid w:val="005025E1"/>
    <w:rsid w:val="005310F2"/>
    <w:rsid w:val="00531C51"/>
    <w:rsid w:val="0062503C"/>
    <w:rsid w:val="00654FC5"/>
    <w:rsid w:val="006B7817"/>
    <w:rsid w:val="007403DE"/>
    <w:rsid w:val="007A1D4F"/>
    <w:rsid w:val="007B7EC0"/>
    <w:rsid w:val="007C1D5D"/>
    <w:rsid w:val="007E12D1"/>
    <w:rsid w:val="0082757D"/>
    <w:rsid w:val="00844EB4"/>
    <w:rsid w:val="008A4391"/>
    <w:rsid w:val="00930F24"/>
    <w:rsid w:val="00986762"/>
    <w:rsid w:val="009B458F"/>
    <w:rsid w:val="00AC3AC4"/>
    <w:rsid w:val="00B308BC"/>
    <w:rsid w:val="00B53242"/>
    <w:rsid w:val="00B912C3"/>
    <w:rsid w:val="00B962F9"/>
    <w:rsid w:val="00C10B3D"/>
    <w:rsid w:val="00C303A9"/>
    <w:rsid w:val="00CC62FA"/>
    <w:rsid w:val="00D4542C"/>
    <w:rsid w:val="00D8692B"/>
    <w:rsid w:val="00D93720"/>
    <w:rsid w:val="00E1294B"/>
    <w:rsid w:val="00E74BF1"/>
    <w:rsid w:val="00E75B16"/>
    <w:rsid w:val="00F03FB0"/>
    <w:rsid w:val="00F53032"/>
    <w:rsid w:val="00F766D9"/>
    <w:rsid w:val="00FA3FA2"/>
    <w:rsid w:val="00FB0FFF"/>
    <w:rsid w:val="00FB5EA5"/>
    <w:rsid w:val="00FB6B5B"/>
    <w:rsid w:val="00FE58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EA5"/>
  </w:style>
  <w:style w:type="paragraph" w:styleId="Titre1">
    <w:name w:val="heading 1"/>
    <w:basedOn w:val="Normal"/>
    <w:next w:val="Normal"/>
    <w:link w:val="Titre1Car"/>
    <w:uiPriority w:val="9"/>
    <w:qFormat/>
    <w:rsid w:val="00FE58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E58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E58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E58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E58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E58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E58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E58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E58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E58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FE58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E58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E5866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E5866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E586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E586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E586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E586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E58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E58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E58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FE58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E58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FE586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E5866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FE5866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E58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E5866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FE5866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E58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unhideWhenUsed/>
    <w:rsid w:val="00C10B3D"/>
    <w:rPr>
      <w:color w:val="0563C1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C10B3D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3E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3E93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semiHidden/>
    <w:unhideWhenUsed/>
    <w:rsid w:val="00453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53E93"/>
  </w:style>
  <w:style w:type="paragraph" w:styleId="Pieddepage">
    <w:name w:val="footer"/>
    <w:basedOn w:val="Normal"/>
    <w:link w:val="PieddepageCar"/>
    <w:uiPriority w:val="99"/>
    <w:unhideWhenUsed/>
    <w:rsid w:val="00453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53E9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8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0</Words>
  <Characters>256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adou Mamoudou</dc:creator>
  <cp:lastModifiedBy>12ELEVEN</cp:lastModifiedBy>
  <cp:revision>4</cp:revision>
  <dcterms:created xsi:type="dcterms:W3CDTF">2025-09-13T10:13:00Z</dcterms:created>
  <dcterms:modified xsi:type="dcterms:W3CDTF">2025-11-20T05:23:00Z</dcterms:modified>
</cp:coreProperties>
</file>